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8680A" w14:textId="77777777" w:rsidR="00562265" w:rsidRDefault="00562265" w:rsidP="00562265">
      <w:pPr>
        <w:tabs>
          <w:tab w:val="left" w:pos="993"/>
        </w:tabs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2 Antibody information used in this study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2079"/>
        <w:gridCol w:w="2090"/>
        <w:gridCol w:w="2069"/>
        <w:gridCol w:w="2068"/>
      </w:tblGrid>
      <w:tr w:rsidR="00562265" w14:paraId="0770514C" w14:textId="77777777" w:rsidTr="00770FB3">
        <w:trPr>
          <w:jc w:val="center"/>
        </w:trPr>
        <w:tc>
          <w:tcPr>
            <w:tcW w:w="2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FC4210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Gene name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7F5886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Manufacturer</w:t>
            </w: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73D822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Article number</w:t>
            </w: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3766D2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Dilution ratio </w:t>
            </w:r>
          </w:p>
        </w:tc>
      </w:tr>
      <w:tr w:rsidR="00562265" w14:paraId="6D99D9F8" w14:textId="77777777" w:rsidTr="00770FB3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B7D43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KIF18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17D6F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Abcam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DC2D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ab7241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C5D72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1/2000</w:t>
            </w:r>
          </w:p>
        </w:tc>
      </w:tr>
      <w:tr w:rsidR="00562265" w14:paraId="3F9F5738" w14:textId="77777777" w:rsidTr="00770FB3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BF8B4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5-LOX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0E3BC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rFonts w:eastAsiaTheme="minorEastAsia"/>
                <w:kern w:val="2"/>
                <w:sz w:val="21"/>
                <w:szCs w:val="21"/>
              </w:rPr>
              <w:t>affinit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950B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rFonts w:eastAsiaTheme="minorEastAsia"/>
                <w:kern w:val="2"/>
                <w:sz w:val="21"/>
                <w:szCs w:val="21"/>
              </w:rPr>
              <w:t>AF469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B7048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rFonts w:eastAsiaTheme="minorEastAsia"/>
                <w:kern w:val="2"/>
                <w:sz w:val="21"/>
                <w:szCs w:val="21"/>
              </w:rPr>
              <w:t>1/1000</w:t>
            </w:r>
          </w:p>
        </w:tc>
      </w:tr>
      <w:tr w:rsidR="00562265" w14:paraId="450B390E" w14:textId="77777777" w:rsidTr="00770FB3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C9BF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E-cadheri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58C64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bioss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7904D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bs-1519R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7A7C0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1/1000</w:t>
            </w:r>
          </w:p>
        </w:tc>
      </w:tr>
      <w:tr w:rsidR="00562265" w14:paraId="6FBFBEB0" w14:textId="77777777" w:rsidTr="00770FB3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8B2CA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N-cadheri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FCE05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F591B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A190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A18A1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1/1000</w:t>
            </w:r>
          </w:p>
        </w:tc>
      </w:tr>
      <w:tr w:rsidR="00562265" w14:paraId="4F172C89" w14:textId="77777777" w:rsidTr="00770FB3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5CDA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Snail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D4DC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affinit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BE891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AF603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EB0E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1/1000</w:t>
            </w:r>
          </w:p>
        </w:tc>
      </w:tr>
      <w:tr w:rsidR="00562265" w14:paraId="72E14EF8" w14:textId="77777777" w:rsidTr="00770FB3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4634E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Vimenti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27183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9A80C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A1960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0BF23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1/2000</w:t>
            </w:r>
          </w:p>
        </w:tc>
      </w:tr>
      <w:tr w:rsidR="00562265" w14:paraId="14FA6E57" w14:textId="77777777" w:rsidTr="00770FB3">
        <w:trPr>
          <w:trHeight w:val="296"/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7535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GAPDH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4880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A0C9A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A1905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228F8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1/50000</w:t>
            </w:r>
          </w:p>
        </w:tc>
      </w:tr>
      <w:tr w:rsidR="00562265" w14:paraId="5DBBC939" w14:textId="77777777" w:rsidTr="00770FB3">
        <w:trPr>
          <w:trHeight w:val="296"/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B494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Sheep anti-rabbit fluorescent secondary antibody -48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77BB7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ZSBio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1EF2C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ZF-051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16711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1/200</w:t>
            </w:r>
          </w:p>
        </w:tc>
      </w:tr>
      <w:tr w:rsidR="00562265" w14:paraId="3CE83770" w14:textId="77777777" w:rsidTr="00770FB3">
        <w:trPr>
          <w:trHeight w:val="296"/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36594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WB </w:t>
            </w:r>
            <w:r>
              <w:rPr>
                <w:rFonts w:eastAsia="Segoe UI"/>
                <w:color w:val="333333"/>
                <w:sz w:val="21"/>
                <w:szCs w:val="21"/>
                <w:shd w:val="clear" w:color="auto" w:fill="FFFFFF"/>
              </w:rPr>
              <w:t>Second Ant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C9863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Bio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EDB98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K00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1097" w14:textId="77777777" w:rsidR="00562265" w:rsidRDefault="00562265" w:rsidP="00770FB3">
            <w:pPr>
              <w:tabs>
                <w:tab w:val="left" w:pos="993"/>
              </w:tabs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1/10000</w:t>
            </w:r>
          </w:p>
        </w:tc>
      </w:tr>
    </w:tbl>
    <w:p w14:paraId="2BE12BA9" w14:textId="77777777" w:rsidR="00094D7D" w:rsidRDefault="00094D7D">
      <w:pPr>
        <w:rPr>
          <w:rFonts w:hint="eastAsia"/>
        </w:rPr>
      </w:pPr>
    </w:p>
    <w:sectPr w:rsidR="00094D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2D55C2" w14:textId="77777777" w:rsidR="008E5034" w:rsidRDefault="008E5034" w:rsidP="00562265">
      <w:pPr>
        <w:rPr>
          <w:rFonts w:hint="eastAsia"/>
        </w:rPr>
      </w:pPr>
      <w:r>
        <w:separator/>
      </w:r>
    </w:p>
  </w:endnote>
  <w:endnote w:type="continuationSeparator" w:id="0">
    <w:p w14:paraId="3FC65B5D" w14:textId="77777777" w:rsidR="008E5034" w:rsidRDefault="008E5034" w:rsidP="0056226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9F058D" w14:textId="77777777" w:rsidR="008E5034" w:rsidRDefault="008E5034" w:rsidP="00562265">
      <w:pPr>
        <w:rPr>
          <w:rFonts w:hint="eastAsia"/>
        </w:rPr>
      </w:pPr>
      <w:r>
        <w:separator/>
      </w:r>
    </w:p>
  </w:footnote>
  <w:footnote w:type="continuationSeparator" w:id="0">
    <w:p w14:paraId="60E2FC4B" w14:textId="77777777" w:rsidR="008E5034" w:rsidRDefault="008E5034" w:rsidP="0056226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3DB"/>
    <w:rsid w:val="00094D7D"/>
    <w:rsid w:val="001957B6"/>
    <w:rsid w:val="001D193E"/>
    <w:rsid w:val="005363DB"/>
    <w:rsid w:val="00562265"/>
    <w:rsid w:val="008E5034"/>
    <w:rsid w:val="00906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9FE9D60-83DD-498C-96DF-DB0BAC9CC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2265"/>
    <w:pPr>
      <w:widowControl w:val="0"/>
      <w:jc w:val="both"/>
    </w:pPr>
    <w:rPr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363D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363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63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63D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63D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63D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63D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63DB"/>
    <w:pPr>
      <w:keepNext/>
      <w:keepLines/>
      <w:outlineLvl w:val="7"/>
    </w:pPr>
    <w:rPr>
      <w:rFonts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63DB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363D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363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363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363D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363D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363D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363D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363D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363D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363D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363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363D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363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363DB"/>
    <w:pPr>
      <w:spacing w:before="160" w:after="160"/>
      <w:jc w:val="center"/>
    </w:pPr>
    <w:rPr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363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363DB"/>
    <w:pPr>
      <w:ind w:left="720"/>
      <w:contextualSpacing/>
    </w:pPr>
    <w:rPr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5363D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363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363D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363D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622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6226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6226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62265"/>
    <w:rPr>
      <w:sz w:val="18"/>
      <w:szCs w:val="18"/>
    </w:rPr>
  </w:style>
  <w:style w:type="table" w:styleId="af2">
    <w:name w:val="Table Grid"/>
    <w:basedOn w:val="a1"/>
    <w:qFormat/>
    <w:rsid w:val="00562265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暖暖的雪糕 暖暖的雪糕</dc:creator>
  <cp:keywords/>
  <dc:description/>
  <cp:lastModifiedBy>暖暖的雪糕 暖暖的雪糕</cp:lastModifiedBy>
  <cp:revision>2</cp:revision>
  <dcterms:created xsi:type="dcterms:W3CDTF">2025-09-16T12:13:00Z</dcterms:created>
  <dcterms:modified xsi:type="dcterms:W3CDTF">2025-09-16T12:13:00Z</dcterms:modified>
</cp:coreProperties>
</file>